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9B" w:rsidRPr="004E2B9B" w:rsidRDefault="004E2B9B" w:rsidP="00D832AE">
      <w:pPr>
        <w:spacing w:after="0" w:line="200" w:lineRule="exact"/>
        <w:ind w:left="360"/>
        <w:rPr>
          <w:rFonts w:ascii="Courier New" w:hAnsi="Courier New" w:cs="Courier New"/>
          <w:b/>
          <w:caps/>
          <w:sz w:val="20"/>
          <w:szCs w:val="20"/>
          <w:lang w:val="en-US"/>
        </w:rPr>
      </w:pPr>
      <w:r w:rsidRPr="004E2B9B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List of human </w:t>
      </w:r>
      <w:proofErr w:type="spellStart"/>
      <w:r w:rsidRPr="004E2B9B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Alu</w:t>
      </w:r>
      <w:proofErr w:type="spellEnd"/>
      <w:r w:rsidRPr="004E2B9B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consensus sequences</w:t>
      </w:r>
      <w:bookmarkStart w:id="0" w:name="_GoBack"/>
      <w:bookmarkEnd w:id="0"/>
    </w:p>
    <w:p w:rsidR="004E2B9B" w:rsidRDefault="004E2B9B" w:rsidP="00D832AE">
      <w:pPr>
        <w:spacing w:after="0" w:line="200" w:lineRule="exact"/>
        <w:ind w:left="360"/>
        <w:rPr>
          <w:rFonts w:ascii="Courier New" w:hAnsi="Courier New" w:cs="Courier New"/>
          <w:caps/>
          <w:sz w:val="20"/>
          <w:szCs w:val="20"/>
          <w:lang w:val="en-US"/>
        </w:rPr>
      </w:pPr>
    </w:p>
    <w:p w:rsidR="004E2B9B" w:rsidRDefault="004E2B9B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</w:p>
    <w:p w:rsidR="004E2B9B" w:rsidRDefault="004E2B9B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</w:p>
    <w:p w:rsidR="00A3022B" w:rsidRPr="003B6CE2" w:rsidRDefault="00A3022B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Jo</w:t>
      </w:r>
    </w:p>
    <w:p w:rsidR="00A3022B" w:rsidRPr="003B6CE2" w:rsidRDefault="00A3022B" w:rsidP="00D832AE">
      <w:pPr>
        <w:spacing w:after="0" w:line="200" w:lineRule="exact"/>
        <w:ind w:left="360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ggccgggcgcggtggctcacgcctgtaatcccagcactttgggaggccgaggcgggaggattgcttgagcccaggagttcgagaccagcctgggcaacatagcgagaccccgtctctacaaaaaatacaaaaattagccgggcgtggtggcgcgcgcctgtagtcccagctactcgggaggctgaggcaggaggatcgcttgagcccaggagttcgaggctgcagtgagctatgatcgcgccactgcactccagcc</w:t>
      </w:r>
      <w:r w:rsidR="00EB2711" w:rsidRPr="003B6CE2">
        <w:rPr>
          <w:rFonts w:ascii="Courier New" w:hAnsi="Courier New" w:cs="Courier New"/>
          <w:caps/>
          <w:sz w:val="20"/>
          <w:szCs w:val="20"/>
          <w:lang w:val="en-US"/>
        </w:rPr>
        <w:t>tgggcgacagagcgagaccct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Jb</w:t>
      </w:r>
    </w:p>
    <w:p w:rsidR="006807ED" w:rsidRPr="003B6CE2" w:rsidRDefault="006807ED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aggatcacttgagcccaggagttcgagaccagcctgggcaacatggtgaaaccccgtctctacaaaaaatacaaaaattagccgggcgtggtggcgcgcgcctgtagtcccagctactcgggaggctgaggcaggaggatcgcttgagcccgggaggtcgaggctgcagtgagccgtgatcgcgccactgcactc</w:t>
      </w:r>
      <w:r w:rsidR="00EB2711" w:rsidRPr="003B6CE2">
        <w:rPr>
          <w:caps/>
          <w:lang w:val="en-US"/>
        </w:rPr>
        <w:t>cagcctgggcgacagagcgagaccct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Jr</w:t>
      </w:r>
    </w:p>
    <w:p w:rsidR="006807ED" w:rsidRPr="003B6CE2" w:rsidRDefault="006807ED" w:rsidP="00D832AE">
      <w:pPr>
        <w:spacing w:after="0" w:line="200" w:lineRule="exact"/>
        <w:ind w:left="360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ggccgggcgcggtggctcacgcctgtaatcccagcactttgggaggccgaggcgggaggatcgcttgaggccaggagttcgagaccagcctgggcaacatagcgagaccccgtctctacaaaaaatataaaaattagccgggcgtggtggcgcgcgcctgtagtcccagctactcgggaggctgaggcgggaggatcgcttgagcccaggagttcgaggctgcagtgagctatgatcgcgccactgcactcca</w:t>
      </w:r>
      <w:r w:rsidR="00EB2711" w:rsidRPr="003B6CE2">
        <w:rPr>
          <w:rFonts w:ascii="Courier New" w:hAnsi="Courier New" w:cs="Courier New"/>
          <w:caps/>
          <w:sz w:val="20"/>
          <w:szCs w:val="20"/>
          <w:lang w:val="en-US"/>
        </w:rPr>
        <w:t>gcctgggcgacagagcgagaccct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Jr4</w:t>
      </w:r>
    </w:p>
    <w:p w:rsidR="006807ED" w:rsidRPr="003B6CE2" w:rsidRDefault="006807ED" w:rsidP="00D832AE">
      <w:pPr>
        <w:spacing w:after="0" w:line="200" w:lineRule="exact"/>
        <w:ind w:left="360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ggccgggcgcggtggctcacgcctgtaatcccagcactttgggaggccgaggcgggaggatcgcttgaggccaggagttcgagaccagcctgggcaacatagcgagaccccgtctctacaaaaaatntaaaaattagccgggcgtggtggcgcgcgcctgtagtcctagctactcgggaggctgaggcaggaggatcgcttgagcccaggagttcgaggttacagtgagctatgatcgcgccactgcactcca</w:t>
      </w:r>
      <w:r w:rsidR="00EB2711" w:rsidRPr="003B6CE2">
        <w:rPr>
          <w:rFonts w:ascii="Courier New" w:hAnsi="Courier New" w:cs="Courier New"/>
          <w:caps/>
          <w:sz w:val="20"/>
          <w:szCs w:val="20"/>
          <w:lang w:val="en-US"/>
        </w:rPr>
        <w:t>gcctgggcgacagagcgagaccct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c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gaggtcaagagatcgagaccatcctggccaacatggtgaaaccccgtctctactaaaaatacaaaaattagctgggcgtggtggcgcgcgcctgtagtcccagctactcgggaggctgaggcaggagaatcgcttgaacccgggaggcggaggttgcagtgagccgagatcgcgccactgcactccagcct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c5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gaggtcaggagatcgagaccatcctggccaacatggtgaaaccccgtctctactaaaaatacaaaaattagctgggcgtggtggcgcgtgcctgtaatcccagctactcgggaggctgaggcaggagaatcgcttgaaccagggagtcggaggttgcagtgagccgagatcgcgccactgcactccagcctgg</w:t>
      </w:r>
      <w:r w:rsidR="00EB2711" w:rsidRPr="003B6CE2">
        <w:rPr>
          <w:caps/>
          <w:lang w:val="en-US"/>
        </w:rPr>
        <w:t>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c8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gaggtcaggagatcgagaccatcctggctaacacggtgaaaccccgtctctactaaaaatacaaaaaattagccgggcgtggtggcacgcgcctgtagtcccagctactcgggaggctgaggcag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g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gaggtcaggagttcgagaccagcctggccaacatggtgaaaccccgtctctactaaaaatacaaaaattagccgggcgtggtggcgcgcgcctgtaatcccagctactcgggaggctgaggcag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g1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R</w:t>
      </w:r>
      <w:r w:rsidR="006807ED" w:rsidRPr="003B6CE2">
        <w:rPr>
          <w:caps/>
          <w:lang w:val="en-US"/>
        </w:rPr>
        <w:t>gccgggcgcggtggctcacgcctgtaatcccagcactttgggaggccgaggcgggcggatcacgaggtcaggagttcgagaccagcctggccaagatggtgaaaccccgtctctactaaaaatacaaaaattagccgggcgtggtggcgcgggcctgtaatcccagctactcgggaggctgaggca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g4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tggatcacgaggtcaggagttcgagaccagcctggccaagatggtgaaaccccgtctctactaaaaatacaaaaattagccgggcgcggtggcgggcgcctgtaatcccagctactcgggaggctgaggcaggagaatcgcttgaacccgggaggcggaggttgcagtgagccgagatcgcgccactgcactcca</w:t>
      </w:r>
      <w:r w:rsidR="00EB2711" w:rsidRPr="003B6CE2">
        <w:rPr>
          <w:caps/>
          <w:lang w:val="en-US"/>
        </w:rPr>
        <w:t>gcctg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g7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tggatcacgaggtcaggagttcaagaccagcctggccaagatggtgaaaccccgtctctactaaaaatacaaaaattagccgggcgtggtggcgggcgcctgtaatcccagctactcgggaggctgaggcagagaattgcttgaacccgggaggcggaggttgcagtgagccgagatcgcgccactgcactccagcctggg</w:t>
      </w:r>
      <w:r w:rsidR="00EB2711" w:rsidRPr="003B6CE2">
        <w:rPr>
          <w:caps/>
          <w:lang w:val="en-US"/>
        </w:rPr>
        <w:t>cgacagagcgagactccgtctc</w:t>
      </w:r>
    </w:p>
    <w:p w:rsidR="006807ED" w:rsidRPr="003B6CE2" w:rsidRDefault="006807ED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lastRenderedPageBreak/>
        <w:t>&gt;AluSp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ctgaggtcgggagttcgagaccagcctgaccaacatggagaaaccccgtctctactaaaaatacaaaaattagccgggcgtggtggcgcatgcctgtaatcccagctactcgggaggctgaggcaggagaatcgcttgaacccgggaggcggaggttgcggtgagccgagatcgcgccattgcactcc</w:t>
      </w:r>
      <w:r w:rsidR="00EB2711" w:rsidRPr="003B6CE2">
        <w:rPr>
          <w:caps/>
          <w:lang w:val="en-US"/>
        </w:rPr>
        <w:t>agcctgggcaacaagagcgaa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q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tggatcacctgaggtcaggagttcgagaccagcctggccaacatggtgaaaccccgtctctactaaaaatacaaaaattagccgggcgtggtggcgggcgcctgtaatcccagctactcgggaggctgaggcaggagaatcgcttgaacccgggaggcggaggttgcagtgagccgagatcgcgccactgcactcc</w:t>
      </w:r>
      <w:r w:rsidR="00EB2711" w:rsidRPr="003B6CE2">
        <w:rPr>
          <w:caps/>
          <w:lang w:val="en-US"/>
        </w:rPr>
        <w:t>agcctgggcaacaagagcgaa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q10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tggatcacctgaggtcaggagttctagaccagcctggccaacatggtgaaaccccgtctctactaaaaatacaaaaattagccgggcgtggtggcaggcgcctgtaatcccagctactcggggggccgaggcaggagaatcgcttgaacccgggaggcggaggttgcagtgagccgagatcgcgccatcgcactccag</w:t>
      </w:r>
      <w:r w:rsidR="00EB2711" w:rsidRPr="003B6CE2">
        <w:rPr>
          <w:caps/>
          <w:lang w:val="en-US"/>
        </w:rPr>
        <w:t>cctgggggacaagagcgagactt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q2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ctgaggtcaggagttcgagaccagcctggccaacatggtgaaaccccgtctctactaaaaatacaaaaattagccgggcgtggtggcgggcgcctgtaatcccagctactcgggaggctgaggcaggagaatcgcttgaacccgggaggcggaggttgcagtgagccgagatcgcgccattgcactccagcct</w:t>
      </w:r>
      <w:r w:rsidR="00EB2711" w:rsidRPr="003B6CE2">
        <w:rPr>
          <w:caps/>
          <w:lang w:val="en-US"/>
        </w:rPr>
        <w:t>gggcgacaagagcgaaactccgtctc</w:t>
      </w:r>
    </w:p>
    <w:p w:rsidR="00D832AE" w:rsidRPr="003B6CE2" w:rsidRDefault="00D832AE" w:rsidP="004E2B9B">
      <w:pPr>
        <w:pStyle w:val="HTMLPreformatted"/>
        <w:rPr>
          <w:caps/>
          <w:lang w:val="en-US"/>
        </w:rPr>
      </w:pPr>
      <w:r w:rsidRPr="003B6CE2">
        <w:rPr>
          <w:caps/>
          <w:lang w:val="en-US"/>
        </w:rPr>
        <w:t>&gt;AluSq3</w:t>
      </w:r>
    </w:p>
    <w:p w:rsidR="00D832AE" w:rsidRPr="003B6CE2" w:rsidRDefault="00D832AE" w:rsidP="00D832AE">
      <w:pPr>
        <w:pStyle w:val="HTMLPreformatted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ctgaggTcaggagttcgagaccagcctggccaacatggtgaaaccccgtctctactaaaaatacaaaaattagccgggcgtggtggcaggcgcctgtaatcccagctactcgggaggctgaggcaggagaatcgcttgaacccgggaggcggaggttgcagtgagccgagatcgcgccattgcactccagcctgggggacaagagcgagactt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q4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tgaggtcaggagttcgagaccagcctggccaacatggtgaaaccccgtctctactaaaaatacaaaaattagccgggcgtggtggcgggcgcctgtaatcccagctactcgggaggctgaggcaggagaatcgcttgaaaccggaaggcggaggttgcagtgagccgagatcgcgccactgcactccag</w:t>
      </w:r>
      <w:r w:rsidR="00EB2711" w:rsidRPr="003B6CE2">
        <w:rPr>
          <w:caps/>
          <w:lang w:val="en-US"/>
        </w:rPr>
        <w:t>cctgggcaacaagagcgaa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x</w:t>
      </w:r>
    </w:p>
    <w:p w:rsidR="006807ED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6807ED" w:rsidRPr="003B6CE2">
        <w:rPr>
          <w:caps/>
          <w:lang w:val="en-US"/>
        </w:rPr>
        <w:t>gccgggcgcggtggctcacgcctgtaatcccagcactttgggaggccgaggcgggcggatcacctgaggtcaggagttcgagaccagcctggccaacatggtgaaaccccgtctctactaaaaatacaaaaattagccgggcgtggtggcgcgcgcctgtaatcccagctactcgggaggctgaggcag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6807ED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807ED" w:rsidRPr="003B6CE2">
        <w:rPr>
          <w:rFonts w:ascii="Courier New" w:hAnsi="Courier New" w:cs="Courier New"/>
          <w:caps/>
          <w:sz w:val="20"/>
          <w:szCs w:val="20"/>
          <w:lang w:val="en-US"/>
        </w:rPr>
        <w:t>AluSx1</w:t>
      </w:r>
    </w:p>
    <w:p w:rsidR="006807ED" w:rsidRPr="003B6CE2" w:rsidRDefault="006807ED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ctgaggtcaggagttcgagaccagcctggccaacatggtgaaaccccgtctctactaaaaatacaaaaattagccgggcgtggtggcgggcgcctgtaatcccagctactcgggaggctgaggcag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Sx3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gaggtcaggagttcgagaccagcctggccaacatggtgaaaccccgtctctactaaaaatacaaaaaattagccgggcgtggtggcgcgcgcctgtagtcccagctactcgggaggctgaggcaggagaatcgcttgaacccgggaggcggaggttgcagtgagccgagatcgcgccactgcactccagcctg</w:t>
      </w:r>
      <w:r w:rsidR="00EB2711" w:rsidRPr="003B6CE2">
        <w:rPr>
          <w:caps/>
          <w:lang w:val="en-US"/>
        </w:rPr>
        <w:t>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Sx4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tgaggtcaggagttcgagaccagcctggccaatatggtgaaaccccgtctctactaaaaatacaaaaattagccgggcgtggtggcgcgcgcctgtagtcccagctactcgggaggctgaggcagaagaatcgcttgaacccgggaggcggaggttgcagtgagccgagatcgcgccactgcactc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Sz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ttgaggtcaggagttcgagaccagcctggccaacatggtgaaaccccgtctctactaaaaatacaaaaattagccgggcgtggtggcgcgcgcctgtaatcccagctactcgggaggctgaggcaggagaatcgcttgaacccgggaggcggaggttgcagtgagccgagatcgcgccactgcactc</w:t>
      </w:r>
      <w:r w:rsidR="00EB2711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Sz6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ttgaggccaggagttcgagaccagcctggccaacatggcaaaaccccgtctctactaaaaatacaaaaat</w:t>
      </w:r>
      <w:r w:rsidR="00B9795B" w:rsidRPr="003B6CE2">
        <w:rPr>
          <w:caps/>
          <w:lang w:val="en-US"/>
        </w:rPr>
        <w:lastRenderedPageBreak/>
        <w:t>tagccgggcgtggtggcgcgcgcctgtaatcccagctactcgggaggctgaggcacgagaatcgcttgaacccgggaggcggaggttgcagtgagccgagatcgcgccactgcactc</w:t>
      </w:r>
      <w:r w:rsidR="00EB2711" w:rsidRPr="003B6CE2">
        <w:rPr>
          <w:caps/>
          <w:lang w:val="en-US"/>
        </w:rPr>
        <w:t>cagcctgggcgacagagcgagactct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gaggtcaggagatcgagaccatcctggctaacacggtgaaaccccgtctctactaaaaatacaaaaaattagccgggcgtggtggcgggcgcctgtagtcccagctactcgggaggctgaggcaggagaatggcgtgaacccgggaggcggagcttgcagtgagccgagatcgcgccactgcactc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a5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gaggtcaggagatcgagaccatcccggctaaaacggtgaaaccccgtctctactaaaaatacaaaaaattagccgggcgtagtggcgggcgcctgtagtcccagctacttgggaggctgaggcaggagaatggcgtgaacccgggaggcggagcttgcagtgagccgagatcccgccactgcactccagcctg</w:t>
      </w:r>
      <w:r w:rsidR="00FE4F2A" w:rsidRPr="003B6CE2">
        <w:rPr>
          <w:caps/>
          <w:lang w:val="en-US"/>
        </w:rPr>
        <w:t>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a8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gaggtcaggagatcgagaccatcccggctaaaacggtgaaaccccgtctctactaaaactacaaaaaatagccgggcgtagtggcgggcgcctgtagtcctagctacttgggaggctgaggcaggagaatggcgtgaacccgggaggcggagcttgcagtgagccgagatcccgccactgcactc</w:t>
      </w:r>
      <w:r w:rsidR="00FE4F2A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b3a1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tggatcacgaggtcaggagatcgagaccatcctggctaacacggtgaaaccccgtctctactaaaaatacaaaaaattagccgggcgtggtggcgggcgcctgtagtcccagctactcgggaggctgaggcaggagaatggcgtgaacccgggaggcggagcttgcagtgagccgagattgcgccactgcagtc</w:t>
      </w:r>
      <w:r w:rsidR="00FE4F2A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b3a2</w:t>
      </w:r>
    </w:p>
    <w:p w:rsidR="00B9795B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</w:t>
      </w:r>
      <w:r w:rsidR="00B9795B" w:rsidRPr="003B6CE2">
        <w:rPr>
          <w:caps/>
          <w:lang w:val="en-US"/>
        </w:rPr>
        <w:t>gccgggcgcggtggctcacgcctgtaatcccagcactttgggaggccgaggcgggcggatcacgaggtcaggagatcgagaccatcctggctaacacggtgaaaccccgtctctactaaaaatacaaaaaattagccgggcgcggtggcgggcgcctgtagtcccagctactcgggaggctgaggcaggagaatggcgtgaacccgggaggcggagcttgcagtgagccgagatagcgccactgcagtccggcctg</w:t>
      </w:r>
      <w:r w:rsidR="00FE4F2A" w:rsidRPr="003B6CE2">
        <w:rPr>
          <w:caps/>
          <w:lang w:val="en-US"/>
        </w:rPr>
        <w:t>ggcgaa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b8</w:t>
      </w:r>
    </w:p>
    <w:p w:rsidR="00B9795B" w:rsidRPr="003B6CE2" w:rsidRDefault="00B9795B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cgggaggctgaggcaggagaatggcgtgaacccgggaagcggagcttgcagtgagccgagattgcgccactgcagtccgcagtc</w:t>
      </w:r>
      <w:r w:rsidR="00FE4F2A" w:rsidRPr="003B6CE2">
        <w:rPr>
          <w:caps/>
          <w:lang w:val="en-US"/>
        </w:rPr>
        <w:t>cg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b9</w:t>
      </w:r>
    </w:p>
    <w:p w:rsidR="00B9795B" w:rsidRPr="003B6CE2" w:rsidRDefault="00B9795B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ggggaggctgaggcaggagaatggcgtgaacccgggaagcggagcttgcagtgagccgagattgcgccactgcagtccgcagtc</w:t>
      </w:r>
      <w:r w:rsidR="00FE4F2A" w:rsidRPr="003B6CE2">
        <w:rPr>
          <w:caps/>
          <w:lang w:val="en-US"/>
        </w:rPr>
        <w:t>cg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bc3a</w:t>
      </w:r>
    </w:p>
    <w:p w:rsidR="00B9795B" w:rsidRPr="003B6CE2" w:rsidRDefault="00B9795B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attagccgggcgtggtagcgggcgcctgtagtcccagctactcgggaggctgaggcaggagaatggcgtgaacccgggaggcggagcttgcagtgagccaagatagcgccactgcagtc</w:t>
      </w:r>
      <w:r w:rsidR="00FE4F2A" w:rsidRPr="003B6CE2">
        <w:rPr>
          <w:caps/>
          <w:lang w:val="en-US"/>
        </w:rPr>
        <w:t>cagcctgggcgaa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c1</w:t>
      </w:r>
    </w:p>
    <w:p w:rsidR="00B9795B" w:rsidRPr="003B6CE2" w:rsidRDefault="00B9795B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ggtagcgggcgcctgtagtcccagctactcgg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9795B" w:rsidRPr="003B6CE2">
        <w:rPr>
          <w:rFonts w:ascii="Courier New" w:hAnsi="Courier New" w:cs="Courier New"/>
          <w:caps/>
          <w:sz w:val="20"/>
          <w:szCs w:val="20"/>
          <w:lang w:val="en-US"/>
        </w:rPr>
        <w:t>AluYc2</w:t>
      </w:r>
    </w:p>
    <w:p w:rsidR="00B9795B" w:rsidRPr="003B6CE2" w:rsidRDefault="00B9795B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aggtgaaaccccgtctctactaaaaatacaaaaaattagccgggcgtggtagcgggcgcctgtagtcccagctactcgg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c5</w:t>
      </w:r>
    </w:p>
    <w:p w:rsidR="00F34728" w:rsidRPr="003B6CE2" w:rsidRDefault="0038453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R</w:t>
      </w:r>
      <w:r w:rsidR="00F34728" w:rsidRPr="003B6CE2">
        <w:rPr>
          <w:caps/>
          <w:lang w:val="en-US"/>
        </w:rPr>
        <w:t>gccgggcgcggtggctcacgcctgtaatcccagcactttgggaggccgaggcgggcggatcacgaggtcaggagatcgagaccacggtgaaaccccgtctctactaaaaatacaaaaaattagccgggcgcagtggcgggcgcctgtagtcccagctactcgggaggctgaggcaggagaatggcgtgaacccggaaggcggagcttgcagtgagcggagatcgcgccacagcactcccgcctgggcgacagagcg</w:t>
      </w:r>
      <w:r w:rsidR="00FE4F2A" w:rsidRPr="003B6CE2">
        <w:rPr>
          <w:caps/>
          <w:lang w:val="en-US"/>
        </w:rPr>
        <w:t>agactccgtctc</w:t>
      </w:r>
    </w:p>
    <w:p w:rsidR="00384538" w:rsidRPr="003B6CE2" w:rsidRDefault="00384538" w:rsidP="00D832AE">
      <w:pPr>
        <w:pStyle w:val="HTMLPreformatted"/>
        <w:spacing w:line="200" w:lineRule="exact"/>
        <w:rPr>
          <w:caps/>
          <w:lang w:val="en-US"/>
        </w:rPr>
      </w:pP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lastRenderedPageBreak/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d2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cggtgaaaccccgtctctactaaaaatacaaaaaattagccgggcgcggtggcgggcgcctgtagtcccagctactcgggaggctgaggcaggagaatggcgtgaacccgggaggcggagcttgcagtgagccgagatcgcgccactgcactccagcctgggcgacagagc</w:t>
      </w:r>
      <w:r w:rsidR="00FE4F2A" w:rsidRPr="003B6CE2">
        <w:rPr>
          <w:caps/>
          <w:lang w:val="en-US"/>
        </w:rPr>
        <w:t>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d3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ttgtaatcccagcactttgggaggccgaggcgggcggatcacgaggtcaggagatcgagaccacggtgaaaccccgtctctactaaaaatacaaaaaattagccgggcgcggtggcgggcgcctgtagtcccagctactcgg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d3a1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ttgtaatcccagcactttgggaggccgaggcgggcggatcacgaggtcaggagatcgagaccacggtgaaaccccgtctctactaaaaatacaaaaaattagccgggcgcggtggcgggcgcctgtagtcccagctactcgga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d8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cggtgaaaccccgtctctactaaaaatacaaaaaattagccgggcgcagtggcgggcgcctgtagtcccagctactcgggaggctgaggcaggagaatggcgtgaacccggaaggcggagcttgcagtgagcggagatcgcgccacagcactc</w:t>
      </w:r>
      <w:r w:rsidR="00FE4F2A" w:rsidRPr="003B6CE2">
        <w:rPr>
          <w:caps/>
          <w:lang w:val="en-US"/>
        </w:rPr>
        <w:t>ccgcctgggcgacagaa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e2</w:t>
      </w:r>
    </w:p>
    <w:p w:rsidR="00F34728" w:rsidRPr="003B6CE2" w:rsidRDefault="00F34728" w:rsidP="004E2B9B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aggtggcgggcgcctgtagtcccagctactcgggaggctgaggcaggagaatggcgtgaacccgggaggcggagcttgcagtgagccgagatcgcgccactgcac</w:t>
      </w:r>
      <w:r w:rsidR="00FE4F2A" w:rsidRPr="003B6CE2">
        <w:rPr>
          <w:caps/>
          <w:lang w:val="en-US"/>
        </w:rPr>
        <w:t>tccagcctgggcgac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f1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ggtggcgggcgcctgtagtcccagctacgcgg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f2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agtgaaaccccgtctctactaaaaaacacaaaaaaattagccgggcgtggtggcgggcgcctgtagtcccagctacgcgggaggctgaggcaggagaatggcgtgaacccgggaggcggagcttgcagtgagccgagatcgcgccactgcactc</w:t>
      </w:r>
      <w:r w:rsidR="00FE4F2A" w:rsidRPr="003B6CE2">
        <w:rPr>
          <w:caps/>
          <w:lang w:val="en-US"/>
        </w:rPr>
        <w:t>cagcctgggcg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f5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aggtggcgggcgcctgtagtcccagctacgcgggaggctgaggcaggagaatggcgtgaaccccggggggcggagcctgcagtgagccgagatcgcgccactgcactccagcc</w:t>
      </w:r>
      <w:r w:rsidR="00FE4F2A" w:rsidRPr="003B6CE2">
        <w:rPr>
          <w:caps/>
          <w:lang w:val="en-US"/>
        </w:rPr>
        <w:t>tgggcgac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g6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acgggcggatcacgaggtcaggagatcgagaccatcctggctaacacggtgaaaccccgtctctactaaaaatacaaaaaattagccgggcatggtggcgcgcgcctgtagtcccagctacacgggaggctgaggcaggagaatggcgtgaacccgggaggcggagcttgcagtgagtcgagatcgcgccactgcactc</w:t>
      </w:r>
      <w:r w:rsidR="00FE4F2A" w:rsidRPr="003B6CE2">
        <w:rPr>
          <w:caps/>
          <w:lang w:val="en-US"/>
        </w:rPr>
        <w:t>cagcctgggcgacagagcgaa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h9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agaggcgggcggatcatgaggtcaggagatcgagaccatcctggctaacgcggtgaaaccccgcctctactaaaaatacaaaaaattagccgggcgtggtggcgggcgcctgtggtcccggctactcgggaggctgaggcaggagaatggcgtgaacccgggaggcggagcttgcagtgagctgaggtcgcgccactgcaccccagcct</w:t>
      </w:r>
      <w:r w:rsidR="00FE4F2A" w:rsidRPr="003B6CE2">
        <w:rPr>
          <w:caps/>
          <w:lang w:val="en-US"/>
        </w:rPr>
        <w:t>gggcg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i6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ttgtaatcccagcactttgggaggccgaggcgggcggatcacgaggtcaggagatcgagaccatcctggctaacacggtgaaaccccgtctctactaaaaatacaaaaaaattagccgggcgtgatggcgggcgcctgtagtcccagctactcgggaggctgaggcaggagaatggcgtgaacccgggaggcggagcttgcagtgagccgagattgcgccactgcactc</w:t>
      </w:r>
      <w:r w:rsidR="00FE4F2A" w:rsidRPr="003B6CE2">
        <w:rPr>
          <w:caps/>
          <w:lang w:val="en-US"/>
        </w:rPr>
        <w:t>ccgcctgggccacagagc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k11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tgggcgcggtggctcacgcctgtaatcccagcactttgggaggccgaggcgggcggatcacaaggtcaggagatcgagaccatcttggctaacacggtgaaaccccgtctctactaaaaatacaaaaaattagccgggcgcggtggcgggcgcctgtagtcccagctactcgggaggctgaggcaggagaatggcgtg</w:t>
      </w:r>
      <w:r w:rsidRPr="003B6CE2">
        <w:rPr>
          <w:caps/>
          <w:lang w:val="en-US"/>
        </w:rPr>
        <w:lastRenderedPageBreak/>
        <w:t>aacctgggaggcggagcttgcagtgagccgagattgcgccactgcaatc</w:t>
      </w:r>
      <w:r w:rsidR="00FE4F2A" w:rsidRPr="003B6CE2">
        <w:rPr>
          <w:caps/>
          <w:lang w:val="en-US"/>
        </w:rPr>
        <w:t>cggcctgggctaaagagcgg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k12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ggtggtgggcgcctgtaatcccagctactcgggaggctgaggcaggagaatggcatgaacccaagaggcggagcttgcagtgagccgggatagcgccactgcagtc</w:t>
      </w:r>
      <w:r w:rsidR="00FE4F2A" w:rsidRPr="003B6CE2">
        <w:rPr>
          <w:caps/>
          <w:lang w:val="en-US"/>
        </w:rPr>
        <w:t>cagcttgggcgaaagagtgagactccgtctc</w:t>
      </w:r>
    </w:p>
    <w:p w:rsidR="00F34728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4728" w:rsidRPr="003B6CE2">
        <w:rPr>
          <w:rFonts w:ascii="Courier New" w:hAnsi="Courier New" w:cs="Courier New"/>
          <w:caps/>
          <w:sz w:val="20"/>
          <w:szCs w:val="20"/>
          <w:lang w:val="en-US"/>
        </w:rPr>
        <w:t>AluYk13</w:t>
      </w:r>
    </w:p>
    <w:p w:rsidR="00F34728" w:rsidRPr="003B6CE2" w:rsidRDefault="00F34728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tggtggctcacgcctgtaatcccagcactttgggaggccgaggcgggtggatcatgaggtcaggagatcgagaccatcctggctaacacagtgaaaccccgtctctactaaaaatacaaaaaattagccgggagcggtggcgggctcctgtagtcccagctacttgagaggctgaggcaggagaatggcgtgaacccaggaggcggagcttgcagtgagccgagatcgcgccactgcactc</w:t>
      </w:r>
      <w:r w:rsidR="00FE4F2A" w:rsidRPr="003B6CE2">
        <w:rPr>
          <w:caps/>
          <w:lang w:val="en-US"/>
        </w:rPr>
        <w:t>cagcctgggcgacagagccagacgct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j3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GCAAAAAATTAGCCGGGCGTGGTGGCGGGCGCCTGTAGTCCCAGCTGCTCGGGAGGCTGAGGCAGGAGAATGGCGTGAACCCGGGAGGCGGAGCTTGCAGTGAGCCGAGATCGTGCCACTGCACTCCAGCC</w:t>
      </w:r>
      <w:r w:rsidR="00FE4F2A" w:rsidRPr="003B6CE2">
        <w:rPr>
          <w:caps/>
          <w:lang w:val="en-US"/>
        </w:rPr>
        <w:t>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j4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GCGCCTGTAATCCCAGCACTTTGGGAGGCCGAGGCGGGCGGATCACGAGGTCAGGAGATCGAGACCATCCTGGCTAACACGGTGAAACCCCGTCTCTACTAAAAATGCAAAAAATTAGCCGGGCGTGGTGGCGGGCGCCTGTAGTCCCAGCTGCTCGGGAGGCTGAGGCAGGAGAATGGCGTGAACCCGGGAGGCGGAGCTTGCAGTGAGCCGAGATCGTGCCACTGCACTCCAGCCT</w:t>
      </w:r>
      <w:r w:rsidR="00FE4F2A" w:rsidRPr="003B6CE2">
        <w:rPr>
          <w:caps/>
          <w:lang w:val="en-US"/>
        </w:rPr>
        <w:t>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h3a1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AGAGGCGGGCGGATCATGAGGTCAGGAGATCGAGACCATCCTGGCTAACACAGTGAAACCCCGCCTCTACTAAAAATACAAAAAATTAGCCGGGCGTGGTGGCGGGCGCCTGTAGTCCCAGCTACTCGGGAGGCTGAGGCAGGAGAATGGCGTGAACCCGGGAGGCGGAGCTTGCAGTGAGCCGAGATCGCGCCACTGCACTCCAGCC</w:t>
      </w:r>
      <w:r w:rsidR="00FE4F2A" w:rsidRPr="003B6CE2">
        <w:rPr>
          <w:caps/>
          <w:lang w:val="en-US"/>
        </w:rPr>
        <w:t>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F314BA" w:rsidRPr="003B6CE2">
        <w:rPr>
          <w:rFonts w:ascii="Courier New" w:hAnsi="Courier New" w:cs="Courier New"/>
          <w:caps/>
          <w:sz w:val="20"/>
          <w:szCs w:val="20"/>
          <w:lang w:val="en-US"/>
        </w:rPr>
        <w:t>AluY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h</w:t>
      </w:r>
      <w:r w:rsidR="00F314BA" w:rsidRPr="003B6CE2">
        <w:rPr>
          <w:rFonts w:ascii="Courier New" w:hAnsi="Courier New" w:cs="Courier New"/>
          <w:caps/>
          <w:sz w:val="20"/>
          <w:szCs w:val="20"/>
          <w:lang w:val="en-US"/>
        </w:rPr>
        <w:t>3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3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AGAGGCGGGCGGATCATGAGGTCAGGAGATCGAGACCATCCTGGCTAACACAGTGAAACCCCGCCTCTACTAAAAATACAAAAAATTAGCCAGGCGTGGTGGCGGGCGCCTGTAGTCCCAGCTACTCGGGAGGCTGAGGCAGGAGAATGGCGTGAACCCGGGAGGCGGAGCTTGCAGTGAGCCGAGATCCCGCCGACAGAGCGAGACTCCGTCTC</w:t>
      </w:r>
    </w:p>
    <w:p w:rsidR="00B9795B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h7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AGAGGCGGGCGGATCATGAGGTCAGGAGATCGAGACCATCCTGGCTAACGCGGTGAAACCCCGCCTCTACTAAAAATACAAAAAATTAGCCGGGCGTGGTGGCGGGCGCCTGTGGTCCCGGCTACTCGGGAGGCTGAGGCAGGAGAATGGCGTGAACCCGGGAGGCGGAGCTTGCAGTGAGCCGAGGTCGCGCCACTGCACTCCAGCC</w:t>
      </w:r>
      <w:r w:rsidR="00FE4F2A" w:rsidRPr="003B6CE2">
        <w:rPr>
          <w:caps/>
          <w:lang w:val="en-US"/>
        </w:rPr>
        <w:t>TGGGCGACAGAGCGAGACTCCGTCTC</w:t>
      </w:r>
    </w:p>
    <w:p w:rsidR="00EB2711" w:rsidRPr="003B6CE2" w:rsidRDefault="00EB2711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g6a2</w:t>
      </w:r>
    </w:p>
    <w:p w:rsidR="00EB2711" w:rsidRPr="003B6CE2" w:rsidRDefault="00EB2711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acgggcggatcacgaggtcAggagatcgagaccatcctggctaacacggagaaaccccgtctctactaaaaatacaaaaaattagccgggcatGgtggcgcgtgcctgtagtcccagctacacaggaggctgaggcaggagaatggcgtgaacccgggaggcggagcttgcagtgagtcgagatcgcgccactgcactccagcctgggcgacagagcgaaactccgtctc</w:t>
      </w:r>
    </w:p>
    <w:p w:rsidR="00EB2711" w:rsidRPr="003B6CE2" w:rsidRDefault="00EB2711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g5b3</w:t>
      </w:r>
    </w:p>
    <w:p w:rsidR="00EB2711" w:rsidRPr="003B6CE2" w:rsidRDefault="00EB2711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acgggcggatcacgaggtcAggagatcgagaccatcctggctgacacggagaaaccccgtctctactaaaaatacaaaaaattagccgggcatGgtggcgagcgcctgtagtcccagctactcgggaggctgaggcaggagaatggcgtgaacccgggaggcggagcttgcagtgagtcgagatcgcgccactgcgctccagcctgggcgacagagcgaaactccgtctc</w:t>
      </w:r>
    </w:p>
    <w:p w:rsidR="00B62B90" w:rsidRPr="003B6CE2" w:rsidRDefault="00B62B90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h3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AGAGGCGGGCGGATCATGAGGTCAGGAGATCGAGACCATCCTGGCTAACACGGTGAAACCCCGCCTCTACTAAAAATACAAAAAATTAGCCGGGCGTGGTGGCGGGCGCCTGTAGTCCCAGCTACTCGGGAGGCTGAGGCAGGAGAATGGCGTGAACCCGGGAGGCGGAGCTTGCAGTGAGCCGAGATCGCGCCACTGCACTCCAGCC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a5a2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AGAGATCGAGACCATCCCCGCTAAAACGGTGAAACCCCGTCTCTACTAAAAATACAAAAAAATTAGCCGGGCGTAGTGGCGGGCGCCTGTAGTCCCAGCTACTTGGGAGGCTGAGGCAGGAGAATGGCGTGAACCCGGGAGGCGGAGCTTGCAGTGAGCCGAGATCCCGCCACTGCACTCCAGCC</w:t>
      </w:r>
      <w:r w:rsidR="00FE4F2A" w:rsidRPr="003B6CE2">
        <w:rPr>
          <w:caps/>
          <w:lang w:val="en-US"/>
        </w:rPr>
        <w:t>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a5b2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ACCCGGCTAAAACGGTGAAACCCCGTCTCTACTAAAAATACAAAAAATT</w:t>
      </w:r>
      <w:r w:rsidRPr="003B6CE2">
        <w:rPr>
          <w:caps/>
          <w:lang w:val="en-US"/>
        </w:rPr>
        <w:lastRenderedPageBreak/>
        <w:t>AGCCGGGCGTAGTGGCGGGCGCCTGTAGTCCCAGCTACTTGGGAGGCTGAGGCAGGAGAATGGCGTGAACCCGGGAGGCGGAGCTTGCAGTGAGCCGAGATCCCGCCACTGCACTCCAGCC</w:t>
      </w:r>
      <w:r w:rsidR="00FE4F2A" w:rsidRPr="003B6CE2">
        <w:rPr>
          <w:caps/>
          <w:lang w:val="en-US"/>
        </w:rPr>
        <w:t>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a5a1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GCCATCCCGGCTAAAACGGTGAAACCCCGTCTCTACTAAAAATACAAAAAATTAGCCGGGCGTAGTGGCGGGCGCCTGTAGTCCCAGCTACTTGGGAGGCTGAGGCAGGAGAATGGCGTGAACCCGGGAGGCGGAGCTTGCAGTGAGCCGAGATCCCGCCACTGCACTCCAGCC</w:t>
      </w:r>
      <w:r w:rsidR="00FE4F2A" w:rsidRPr="003B6CE2">
        <w:rPr>
          <w:caps/>
          <w:lang w:val="en-US"/>
        </w:rPr>
        <w:t>TGGGCGACAGAGCGAGACTCCGTCTC</w:t>
      </w:r>
    </w:p>
    <w:p w:rsidR="006151F4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6151F4" w:rsidRPr="003B6CE2">
        <w:rPr>
          <w:rFonts w:ascii="Courier New" w:hAnsi="Courier New" w:cs="Courier New"/>
          <w:caps/>
          <w:sz w:val="20"/>
          <w:szCs w:val="20"/>
          <w:lang w:val="en-US"/>
        </w:rPr>
        <w:t>AluYa5b1</w:t>
      </w:r>
    </w:p>
    <w:p w:rsidR="006151F4" w:rsidRPr="003B6CE2" w:rsidRDefault="006151F4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AGTGGCGGGCGCCTGTGGTCCCAGCTACTTGGGAGGCTGAGGCAGGAGAATGGCGTGAACCCGGGAGGCGGAGCTTGCAGTGAGCCGAGATCCCGCCACTGCACTCCAGCC</w:t>
      </w:r>
      <w:r w:rsidR="00FE4F2A" w:rsidRPr="003B6CE2">
        <w:rPr>
          <w:caps/>
          <w:lang w:val="en-US"/>
        </w:rPr>
        <w:t>TGGGCGACAGAGCGAGACTCCGTCTC</w:t>
      </w:r>
    </w:p>
    <w:p w:rsidR="00B62B90" w:rsidRPr="003B6CE2" w:rsidRDefault="00B62B90" w:rsidP="004E2B9B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a2</w:t>
      </w:r>
      <w:r w:rsidRPr="003B6CE2">
        <w:rPr>
          <w:caps/>
          <w:lang w:val="en-US"/>
        </w:rPr>
        <w:tab/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AGTGGCGGGCGCCTGTAGTCCCAGCTACTTGGGAGGCTGAGGCAGGAGAATGGCGTGAACCCGGGAGGCGGAGCTTGCAGTGAGCCGAGATCGCGCCACTGCACTCCAGCCTGGGCGACAGAGCGAGACTCCGTCTC</w:t>
      </w:r>
    </w:p>
    <w:p w:rsidR="00CE0CCE" w:rsidRPr="003B6CE2" w:rsidRDefault="00B62B90" w:rsidP="004E2B9B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a3_1</w:t>
      </w:r>
    </w:p>
    <w:p w:rsidR="00B62B90" w:rsidRPr="003B6CE2" w:rsidRDefault="00B62B90" w:rsidP="00D832AE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AGTGGCGGGCGCCTGTAGTCCCAGCTACTCGGGAGGCTGAGGCAGGAGAATGGCGTGAACCCGGGAGGCGGAGCTTGCAGTGAGCCGAGATCGCGCCACTGCACTCCAGCCTGGGCGACAGAGCGAGACTCCGTCTC</w:t>
      </w:r>
    </w:p>
    <w:p w:rsidR="00B62B90" w:rsidRPr="003B6CE2" w:rsidRDefault="00B62B90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b5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CGGGAGGCTGAGGCAGGAGAATGGCGTGAACCCGGGAGGCGGAGCTTGCAGTGAGCCGAGATTGCGCCACTGCACTCCAGCCTGGGCGACAGAGCGAGACTCCGTCTC</w:t>
      </w:r>
    </w:p>
    <w:p w:rsidR="00B62B90" w:rsidRPr="003B6CE2" w:rsidRDefault="00B62B90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b6_1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TGGTGGCGGGCGCCTGTAGTCCCAGCTACTCGGGAGGCTGAGGCAGGAGAATGGCGTGAACCCGGGAGGCGGAGCTTGCAGTGAGCCGAGATTGCGCCACTGCAGTCCGCAGTCCGGCCTGGGCGACAGAGCGAGACTCCGTCTC</w:t>
      </w:r>
    </w:p>
    <w:p w:rsidR="00B62B90" w:rsidRPr="003B6CE2" w:rsidRDefault="00B62B90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b10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GGGGAGGCTGAGGCAGGAGAATGGCGTGAACCCGGGAAGCGGAGCTTGCAGTGAGCCGAGATTGCGCCACTGCAGTCCGCAGTCCAGCCTGGGCGACAGAGCGAGACTCCGTCTC</w:t>
      </w:r>
    </w:p>
    <w:p w:rsidR="00B62B90" w:rsidRPr="003B6CE2" w:rsidRDefault="00B62B90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b11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GGGGAGGCTGAGGCAGGAGAATGGCGTTGAACCCGGGAAGCGGAGCTTGCAGTGAGCCGAGATTGCGCCACTGCAGTCCGCAGTCCAGCCTGGGCGACAGAGCGAGACTCCGTCTC</w:t>
      </w:r>
    </w:p>
    <w:p w:rsidR="00B62B90" w:rsidRPr="003B6CE2" w:rsidRDefault="00B62B90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3_2</w:t>
      </w:r>
    </w:p>
    <w:p w:rsidR="00B62B90" w:rsidRPr="003B6CE2" w:rsidRDefault="00B62B90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CACGGTGAAACCCCGTCTCTACTAAAAATACAAAAAATTAGCCGGGCGTGGTGGCGGGCGCCTGTAGTCCCAGCTACTTGGGAGGCTGAGGCAGGAGAATGGCGTGAACCCGGGAGGCGGAGCTTGCAGTGAGCCGAGATCC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3_3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GGTGGCGGGCGCCTGTAGTCCCAGCTACTCGGGAGGCTGAGGCAGGAGAATGGCGTGAACCCGGGAGGCGGAGCTTGCAGTGAGCCGAGATCC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3_4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AGTGGCGGGCGCCTGTAGTCCCAGCTACTTGGGAGGCTGAGGCAGGAGAATGGCGTGAACCCGGGAGGCGGAGCTTGCAGTGAGCCGAGATCCCGCCACTGCACTCCAGCCTGGGCGACAGAGCGAGACTCCGTCTC</w:t>
      </w:r>
    </w:p>
    <w:p w:rsidR="00CE0CCE" w:rsidRPr="003B6CE2" w:rsidRDefault="00CE0CCE" w:rsidP="00D832AE">
      <w:pPr>
        <w:pStyle w:val="HTMLPreformatted"/>
        <w:spacing w:line="200" w:lineRule="exact"/>
        <w:rPr>
          <w:caps/>
          <w:lang w:val="en-US"/>
        </w:rPr>
      </w:pP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lastRenderedPageBreak/>
        <w:t>&gt;AluYa3_5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AACGGTGAAACCCCGTCTCTACTAAAAATACAAAAAATTAGCCGGGCGTAGTGGCGGGCGCCTGTAGTCCCAGCTACTTGGGAGGCTGAGGCAGGAGAATGGCGTGAACCCGGGAGGCGGAGCTTGCAGTGAGCCGAGATCG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4_1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CACGGTGAAACCCCGTCTCTACTAAAAATACAAAAAATTAGCCGGGCGTAGTGGCGGGCGCCTGTAGTCCCAGCTACTTGGGAGGCTGAGGCAGGAGAATGGCGTGAACCCGGGAGGCGGAGCTTGCAGTGAGCCGAGATCCCGCCACTGCACTCCAGCCTGGGCGACAGAGCGAGACTCCGTCTC</w:t>
      </w:r>
    </w:p>
    <w:p w:rsidR="00B62B90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4_2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AGTGGCGGGCGCCTGTAGTCCCAGCTACTCGGGAGGCTGAGGCAGGAGAATGGCGTGAACCCGGGAGGCGGAGCTTGCAGTGAGCCGAGATCC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4_3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GGTGGCGGGCGCCTGTAGTCCCAGCTACTTGGGAGGCTGAGGCAGGAGAATGGCGTGAACCCGGGAGGCGGAGCTTGCAGTGAGCCGAGATCC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4_4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AACGGTGAAACCCCGTCTCTACTAAAAATACAAAAAATTAGCCGGGCGTAGTGGCGGGCGCCTGTAGTCCCAGCTACTTGGGAGGCTGAGGCAGGAGAATGGCGTGAACCCGGGAGGCGGAGCTTGCAGTGAGCCGAGATCC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4_5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CGGCTAAAACGGTGAAACCCCGTCTCTACTAAAAATACAAAAAATTAGCCGGGCGTAGTGGCGGGCGCCTGTAGTCCCAGCTACTTGGGAGGCTGAGGCAGGAGAATGGCGTGAACCCGGGAGGCGGAGCTTGCAGTGAGCCGAGATCG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b6_2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CGGGAGGCTGAGGCAGGAGAATGGCGTGAACCCGGGAAGCGGAGCTTGCAGTGAGCCGAGATTG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e4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AGGTGGCGGGCGCCTGTAGTCCCAGCTACTCGGGAGGCTGAGGCAGGAGAATGGCGTGAACCCCGGGGGGCGGAGCCTGCAGTGAGCCGAGATCGCGCCACTGCACTCCAGCCTGGGCGACAG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e6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AGGTGGCGGGCGCCTGTAGTCCCAGCTACTCGGGAGGCTGAGGCAGGAGAATGGCGTGAACCCCGGGGGGCGGAGCCTGCAGTGAGCCGAGATCGCGCCACTGCACTCCAACCTGGGCGACAGCGAGACTCCGTCTC</w:t>
      </w:r>
    </w:p>
    <w:p w:rsidR="00431432" w:rsidRPr="003B6CE2" w:rsidRDefault="00431432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AluYa1_1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AGTGGCGGGCGCCTGTAGTCCCAGCTACTCGGGAGGCTGAGGCAGGAGAATGGCGTGAACCCGGGAGGCGGAGCTTGCAGTGAGCCGAGATCGCGCCACTGCACTCCAGCCTGGGCGACAGAGCGAGACTCCGTCTC</w:t>
      </w:r>
    </w:p>
    <w:p w:rsidR="00431432" w:rsidRPr="003B6CE2" w:rsidRDefault="00431432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a1_2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CGGTGAAACCCCGTCTCTACTAAAAATACAAAAAATTAGCCGGGCGTGGTGGCGGGCGCCTGTAGTCCCAGCTACTCGGGAGGCTGAGGCAGGAGAATGGCGTGAACCCGGGAGGCGGAGCTTGCAGTGAGCCGAGATCCCGCCACTGCACTCCAGCCTGGGCGACAGAGCGAGACTCCGTCTC</w:t>
      </w:r>
    </w:p>
    <w:p w:rsidR="00431432" w:rsidRPr="003B6CE2" w:rsidRDefault="005C160C" w:rsidP="004E2B9B">
      <w:pPr>
        <w:pStyle w:val="HTMLPreformatted"/>
        <w:spacing w:line="200" w:lineRule="exact"/>
        <w:rPr>
          <w:caps/>
          <w:lang w:val="en-US"/>
        </w:rPr>
      </w:pPr>
      <w:r>
        <w:rPr>
          <w:caps/>
          <w:lang w:val="en-US"/>
        </w:rPr>
        <w:t xml:space="preserve"> </w:t>
      </w:r>
      <w:r w:rsidR="00431432" w:rsidRPr="003B6CE2">
        <w:rPr>
          <w:caps/>
          <w:lang w:val="en-US"/>
        </w:rPr>
        <w:t>&gt;AluYb7_1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CGGGAGGCTGAGGCAGGAGAATGGCGTG</w:t>
      </w:r>
      <w:r w:rsidRPr="003B6CE2">
        <w:rPr>
          <w:caps/>
          <w:lang w:val="en-US"/>
        </w:rPr>
        <w:lastRenderedPageBreak/>
        <w:t>AACCCGGGAAGCGGAGCTTGCAGTGAGCCGAGATCGCGCCACTGCAGTCCGCAGTCCGGCCTGGGCGACAGAGCGAGACTCCGTCTC</w:t>
      </w:r>
    </w:p>
    <w:p w:rsidR="00431432" w:rsidRPr="003B6CE2" w:rsidRDefault="00431432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b7_2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TGGTGGCGGGCGCCTGTAGTCCCAGCTACTCGGGAGGCTGAGGCAGGAGAATGGCGTGAACCCGGGAAGCGGAGCTTGCAGTGAGCCGAGATTGCGCCACTGCAGTCCGCAGTCCGGCCTGGGCGACAGAGCGAGACTCCGTCTC</w:t>
      </w:r>
    </w:p>
    <w:p w:rsidR="00431432" w:rsidRPr="003B6CE2" w:rsidRDefault="00431432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b7_3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CGAGGTCAGGAGATCGAGACCATCCTGGCTAACAAGGTGAAACCCCGTCTCTACTAAAAATACAAAAAATTAGCCGGGCGCGGTGGCGGGCGCCTGTAGTCCCAGCTACTCGGGAGGCTGAGGCAGGAGAATGGCGTGAACCCGGGAAGCGGAGCTTGCAGTGAGCCGAGATTGCGCCACTGCAGTCCGCAGTCCGGCCTGGGCGACAGAGCGAGACTCCGTCTC</w:t>
      </w:r>
    </w:p>
    <w:p w:rsidR="00431432" w:rsidRPr="003B6CE2" w:rsidRDefault="00BB473F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</w:t>
      </w:r>
      <w:r w:rsidR="00431432" w:rsidRPr="003B6CE2">
        <w:rPr>
          <w:caps/>
          <w:lang w:val="en-US"/>
        </w:rPr>
        <w:t>AluYb7_4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TGGATCATGAGGTCAGGAGATCGAGACCATCCTGGCTAACAAGGTGAAACCCCGTCTCTACTAAAAATACAAAAAATTAGCCGGGCGCGGTGGCGGGCGCCTGTAGTCCCAGCTACTCGGGAGGCTGAGGCAGGAGAATGGCGTGAACCCGGGAGGCGGAGCTTGCAGTGAGCCGAGATTGCGCCACTGCAGTCCGCAGTCCGGCCTGGGCGACAGAGCGAGACTCCGTCTC</w:t>
      </w:r>
    </w:p>
    <w:p w:rsidR="00431432" w:rsidRPr="003B6CE2" w:rsidRDefault="00431432" w:rsidP="004E2B9B">
      <w:pPr>
        <w:pStyle w:val="HTMLPreformatted"/>
        <w:spacing w:line="200" w:lineRule="exact"/>
        <w:rPr>
          <w:caps/>
          <w:lang w:val="en-US"/>
        </w:rPr>
      </w:pPr>
      <w:r w:rsidRPr="003B6CE2">
        <w:rPr>
          <w:caps/>
          <w:lang w:val="en-US"/>
        </w:rPr>
        <w:t>&gt;AluYc2</w:t>
      </w:r>
    </w:p>
    <w:p w:rsidR="00431432" w:rsidRPr="003B6CE2" w:rsidRDefault="00431432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3B6CE2">
        <w:rPr>
          <w:caps/>
          <w:lang w:val="en-US"/>
        </w:rPr>
        <w:t>ggccgggcgcggtggctcacgcctgtaatcccagcactttgggaggccgaggcgggcggatcacgaggtcaggagatcgagaccatcctggctaacaaggtgaaaccccgtctctactaaaaatacaaaaaattagccgggcgtggtagcgggcgcctgtagtcccagctactcgggaggctgaggcaggagaatggcgtgaacccgggaggcggagcttgcagtgagccgagatcgcgccactgcactccagcctgggcgaca</w:t>
      </w:r>
      <w:r w:rsidR="00FE4F2A" w:rsidRPr="003B6CE2">
        <w:rPr>
          <w:caps/>
          <w:lang w:val="en-US"/>
        </w:rPr>
        <w:t>gagcgagactccgtctc</w:t>
      </w:r>
    </w:p>
    <w:p w:rsidR="00B62B90" w:rsidRPr="003B6CE2" w:rsidRDefault="005F3058" w:rsidP="004E2B9B">
      <w:pPr>
        <w:spacing w:after="0" w:line="200" w:lineRule="exact"/>
        <w:rPr>
          <w:rFonts w:ascii="Courier New" w:hAnsi="Courier New" w:cs="Courier New"/>
          <w:caps/>
          <w:sz w:val="20"/>
          <w:szCs w:val="20"/>
          <w:lang w:val="en-US"/>
        </w:rPr>
      </w:pPr>
      <w:r w:rsidRPr="003B6CE2">
        <w:rPr>
          <w:rFonts w:ascii="Courier New" w:hAnsi="Courier New" w:cs="Courier New"/>
          <w:caps/>
          <w:sz w:val="20"/>
          <w:szCs w:val="20"/>
          <w:lang w:val="en-US"/>
        </w:rPr>
        <w:t>&gt;</w:t>
      </w:r>
      <w:r w:rsidR="00B62B90" w:rsidRPr="003B6CE2">
        <w:rPr>
          <w:rFonts w:ascii="Courier New" w:hAnsi="Courier New" w:cs="Courier New"/>
          <w:caps/>
          <w:sz w:val="20"/>
          <w:szCs w:val="20"/>
          <w:lang w:val="en-US"/>
        </w:rPr>
        <w:t>AluYe5</w:t>
      </w:r>
    </w:p>
    <w:p w:rsidR="00B62B90" w:rsidRPr="004E2B9B" w:rsidRDefault="00CE0CCE" w:rsidP="00D832AE">
      <w:pPr>
        <w:pStyle w:val="HTMLPreformatted"/>
        <w:spacing w:line="200" w:lineRule="exact"/>
        <w:ind w:left="360"/>
        <w:rPr>
          <w:caps/>
          <w:lang w:val="en-US"/>
        </w:rPr>
      </w:pPr>
      <w:r w:rsidRPr="004E2B9B">
        <w:rPr>
          <w:caps/>
          <w:lang w:val="en-US"/>
        </w:rPr>
        <w:t>G</w:t>
      </w:r>
      <w:r w:rsidR="00B62B90" w:rsidRPr="004E2B9B">
        <w:rPr>
          <w:caps/>
          <w:lang w:val="en-US"/>
        </w:rPr>
        <w:t>gccgggcgcggtggctcacgcctgtaatcccagcactttgggaggccgaggcgggcggatcacgaggtcaggagatcgagaccatcctggctaacacggtgaaaccccgtctctactaaaaatacaaaaaattagccgggcgaggtggcgggcgcctgtagtcccagctactcgggaggctgaggcaggagaatggcgtgaaccccggggggcggagcctgcagtgagccgagatcgcgccactgcac</w:t>
      </w:r>
      <w:r w:rsidR="00FE4F2A" w:rsidRPr="004E2B9B">
        <w:rPr>
          <w:caps/>
          <w:lang w:val="en-US"/>
        </w:rPr>
        <w:t>tccagcctgggcgacagcgagactccgtctc</w:t>
      </w:r>
    </w:p>
    <w:p w:rsidR="006807ED" w:rsidRPr="004E2B9B" w:rsidRDefault="006807ED" w:rsidP="00D832AE">
      <w:pPr>
        <w:spacing w:after="0"/>
        <w:rPr>
          <w:lang w:val="en-US"/>
        </w:rPr>
      </w:pPr>
    </w:p>
    <w:sectPr w:rsidR="006807ED" w:rsidRPr="004E2B9B" w:rsidSect="00733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A3B72"/>
    <w:multiLevelType w:val="hybridMultilevel"/>
    <w:tmpl w:val="8DF20BE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87213"/>
    <w:rsid w:val="001B1406"/>
    <w:rsid w:val="001D0A61"/>
    <w:rsid w:val="002B3955"/>
    <w:rsid w:val="002D65D1"/>
    <w:rsid w:val="00351E31"/>
    <w:rsid w:val="00384538"/>
    <w:rsid w:val="00387C46"/>
    <w:rsid w:val="003A0513"/>
    <w:rsid w:val="003A4549"/>
    <w:rsid w:val="003B6CE2"/>
    <w:rsid w:val="00400BC9"/>
    <w:rsid w:val="00431432"/>
    <w:rsid w:val="004E2B9B"/>
    <w:rsid w:val="005C160C"/>
    <w:rsid w:val="005E2DF2"/>
    <w:rsid w:val="005F3058"/>
    <w:rsid w:val="006151F4"/>
    <w:rsid w:val="006807ED"/>
    <w:rsid w:val="006D0DD4"/>
    <w:rsid w:val="007330B2"/>
    <w:rsid w:val="00787213"/>
    <w:rsid w:val="007B3396"/>
    <w:rsid w:val="007E3856"/>
    <w:rsid w:val="009206FD"/>
    <w:rsid w:val="00960B3E"/>
    <w:rsid w:val="00974B74"/>
    <w:rsid w:val="00984FFF"/>
    <w:rsid w:val="00A3022B"/>
    <w:rsid w:val="00B20A4B"/>
    <w:rsid w:val="00B42DE9"/>
    <w:rsid w:val="00B62B90"/>
    <w:rsid w:val="00B9795B"/>
    <w:rsid w:val="00BB473F"/>
    <w:rsid w:val="00C16AE4"/>
    <w:rsid w:val="00CD4370"/>
    <w:rsid w:val="00CE0CCE"/>
    <w:rsid w:val="00CE7611"/>
    <w:rsid w:val="00D46A31"/>
    <w:rsid w:val="00D832AE"/>
    <w:rsid w:val="00DA4527"/>
    <w:rsid w:val="00DE0926"/>
    <w:rsid w:val="00DF780E"/>
    <w:rsid w:val="00EB2711"/>
    <w:rsid w:val="00F314BA"/>
    <w:rsid w:val="00F34728"/>
    <w:rsid w:val="00FA03D6"/>
    <w:rsid w:val="00FD591B"/>
    <w:rsid w:val="00FE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-Cor11">
    <w:name w:val="Sombreado Claro - Cor 11"/>
    <w:basedOn w:val="TableNormal"/>
    <w:uiPriority w:val="60"/>
    <w:rsid w:val="007872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872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213"/>
    <w:rPr>
      <w:rFonts w:ascii="Courier New" w:eastAsia="Times New Roman" w:hAnsi="Courier New" w:cs="Courier New"/>
      <w:sz w:val="20"/>
      <w:szCs w:val="20"/>
      <w:lang w:eastAsia="pt-PT"/>
    </w:rPr>
  </w:style>
  <w:style w:type="table" w:styleId="LightShading-Accent5">
    <w:name w:val="Light Shading Accent 5"/>
    <w:basedOn w:val="TableNormal"/>
    <w:uiPriority w:val="60"/>
    <w:rsid w:val="002D65D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960B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8</Pages>
  <Words>3736</Words>
  <Characters>21300</Characters>
  <Application>Microsoft Office Word</Application>
  <DocSecurity>0</DocSecurity>
  <Lines>177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Windows User</cp:lastModifiedBy>
  <cp:revision>20</cp:revision>
  <dcterms:created xsi:type="dcterms:W3CDTF">2012-04-11T14:40:00Z</dcterms:created>
  <dcterms:modified xsi:type="dcterms:W3CDTF">2013-01-24T12:31:00Z</dcterms:modified>
</cp:coreProperties>
</file>